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903CF" w14:textId="6AE1FF5B" w:rsidR="00CB4862" w:rsidRPr="00CB4862" w:rsidRDefault="00CB4862" w:rsidP="0057074F">
      <w:pPr>
        <w:pStyle w:val="TableCaption"/>
        <w:spacing w:line="480" w:lineRule="auto"/>
      </w:pPr>
      <w:r>
        <w:t xml:space="preserve">Table S5: Results of moderation analysis that includes controls and an interaction between each moderator and ASHA interaction score. </w:t>
      </w:r>
    </w:p>
    <w:tbl>
      <w:tblPr>
        <w:tblW w:w="8498" w:type="dxa"/>
        <w:tblLook w:val="04A0" w:firstRow="1" w:lastRow="0" w:firstColumn="1" w:lastColumn="0" w:noHBand="0" w:noVBand="1"/>
      </w:tblPr>
      <w:tblGrid>
        <w:gridCol w:w="3235"/>
        <w:gridCol w:w="2825"/>
        <w:gridCol w:w="2438"/>
      </w:tblGrid>
      <w:tr w:rsidR="00B6591B" w:rsidRPr="005275F6" w14:paraId="06C6E900" w14:textId="77777777" w:rsidTr="00DA4CAE">
        <w:trPr>
          <w:trHeight w:val="540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83403D3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83979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No home visit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vAlign w:val="bottom"/>
            <w:hideMark/>
          </w:tcPr>
          <w:p w14:paraId="095B187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o home visit and no outside visit </w:t>
            </w:r>
          </w:p>
        </w:tc>
      </w:tr>
      <w:tr w:rsidR="00B6591B" w:rsidRPr="005275F6" w14:paraId="7C797C3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7E54EF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13026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---: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508E8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---------------------:</w:t>
            </w:r>
          </w:p>
        </w:tc>
      </w:tr>
      <w:tr w:rsidR="00B6591B" w:rsidRPr="005275F6" w14:paraId="20474C2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9FC870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ercept)   </w:t>
            </w:r>
            <w:proofErr w:type="gramEnd"/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D944D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1.156***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932788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-1.723***              </w:t>
            </w:r>
          </w:p>
        </w:tc>
      </w:tr>
      <w:tr w:rsidR="00B6591B" w:rsidRPr="005275F6" w14:paraId="35DF43E5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A4258E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5967B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1.747, -0.591]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6EDA4F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2.453, -1.045]          </w:t>
            </w:r>
          </w:p>
        </w:tc>
      </w:tr>
      <w:tr w:rsidR="00B6591B" w:rsidRPr="005275F6" w14:paraId="737A41A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13C74B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2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755959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194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958EC9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204                </w:t>
            </w:r>
          </w:p>
        </w:tc>
      </w:tr>
      <w:tr w:rsidR="00B6591B" w:rsidRPr="005275F6" w14:paraId="39677DA4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435EF8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433B12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221, 0.612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E1F7F68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297, 0.709]           </w:t>
            </w:r>
          </w:p>
        </w:tc>
      </w:tr>
      <w:tr w:rsidR="00B6591B" w:rsidRPr="005275F6" w14:paraId="75556C2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4BD3A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3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2033D5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80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15497E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021               </w:t>
            </w:r>
          </w:p>
        </w:tc>
      </w:tr>
      <w:tr w:rsidR="00B6591B" w:rsidRPr="005275F6" w14:paraId="5D1C9EC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924486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FA5EA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403, 0.564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0EE2B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619, 0.574]           </w:t>
            </w:r>
          </w:p>
        </w:tc>
      </w:tr>
      <w:tr w:rsidR="00B6591B" w:rsidRPr="005275F6" w14:paraId="0A7D9164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054F9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4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CCBB01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-0.102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2E764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278               </w:t>
            </w:r>
          </w:p>
        </w:tc>
      </w:tr>
      <w:tr w:rsidR="00B6591B" w:rsidRPr="005275F6" w14:paraId="374F2B62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3F50E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0F111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712, 0.500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30EBC0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1.059, 0.478]           </w:t>
            </w:r>
          </w:p>
        </w:tc>
      </w:tr>
      <w:tr w:rsidR="00B6591B" w:rsidRPr="005275F6" w14:paraId="590CD567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340313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5+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AC9998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62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88D1FE0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175                </w:t>
            </w:r>
          </w:p>
        </w:tc>
      </w:tr>
      <w:tr w:rsidR="00B6591B" w:rsidRPr="005275F6" w14:paraId="7EA6E7E2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C63AD8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705F1F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667, 0.772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2027E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704, 1.024]           </w:t>
            </w:r>
          </w:p>
        </w:tc>
      </w:tr>
      <w:tr w:rsidR="00B6591B" w:rsidRPr="005275F6" w14:paraId="4FFA12F4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1AC0A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1to7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15EF5E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421+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30B9FB0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515               </w:t>
            </w:r>
          </w:p>
        </w:tc>
      </w:tr>
      <w:tr w:rsidR="00B6591B" w:rsidRPr="005275F6" w14:paraId="4E78C363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B609A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D9E5FC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924, 0.048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CC5F8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1.179, 0.076]           </w:t>
            </w:r>
          </w:p>
        </w:tc>
      </w:tr>
      <w:tr w:rsidR="00B6591B" w:rsidRPr="005275F6" w14:paraId="4D2359BC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9EC798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8to10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FF956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120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1343F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038                </w:t>
            </w:r>
          </w:p>
        </w:tc>
      </w:tr>
      <w:tr w:rsidR="00B6591B" w:rsidRPr="005275F6" w14:paraId="271A3EEB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0365690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A3C747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245, 0.482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920B70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411, 0.477]           </w:t>
            </w:r>
          </w:p>
        </w:tc>
      </w:tr>
      <w:tr w:rsidR="00B6591B" w:rsidRPr="005275F6" w14:paraId="4E493FF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4EC79C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11to13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08171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-0.146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46B953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222               </w:t>
            </w:r>
          </w:p>
        </w:tc>
      </w:tr>
      <w:tr w:rsidR="00B6591B" w:rsidRPr="005275F6" w14:paraId="39F4A801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B27DBC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326E3C3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763, 0.432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5FCAFE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992, 0.475]           </w:t>
            </w:r>
          </w:p>
        </w:tc>
      </w:tr>
      <w:tr w:rsidR="00B6591B" w:rsidRPr="005275F6" w14:paraId="51E4349D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9DDF09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14to17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640D4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-0.467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35F1637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350               </w:t>
            </w:r>
          </w:p>
        </w:tc>
      </w:tr>
      <w:tr w:rsidR="00B6591B" w:rsidRPr="005275F6" w14:paraId="37CB61E0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C355C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BFB9D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1.253, 0.229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0487C0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1.293, 0.459]           </w:t>
            </w:r>
          </w:p>
        </w:tc>
      </w:tr>
      <w:tr w:rsidR="00B6591B" w:rsidRPr="005275F6" w14:paraId="08AD73C6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76AAD7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20-24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84B32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-0.141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4D8B53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197               </w:t>
            </w:r>
          </w:p>
        </w:tc>
      </w:tr>
      <w:tr w:rsidR="00B6591B" w:rsidRPr="005275F6" w14:paraId="7F39A2C3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13F368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11B39A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574, 0.299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7F6B0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717, 0.335]           </w:t>
            </w:r>
          </w:p>
        </w:tc>
      </w:tr>
      <w:tr w:rsidR="00B6591B" w:rsidRPr="005275F6" w14:paraId="53E4353B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1260E0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25-29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F4C75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69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88FE8D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012                </w:t>
            </w:r>
          </w:p>
        </w:tc>
      </w:tr>
      <w:tr w:rsidR="00B6591B" w:rsidRPr="005275F6" w14:paraId="3558C055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DAE9F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D4E277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476, 0.618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A4C8A0D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648, 0.678]           </w:t>
            </w:r>
          </w:p>
        </w:tc>
      </w:tr>
      <w:tr w:rsidR="00B6591B" w:rsidRPr="005275F6" w14:paraId="1643EF9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8D74BC8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30-34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682F56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-0.238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90D174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463               </w:t>
            </w:r>
          </w:p>
        </w:tc>
      </w:tr>
      <w:tr w:rsidR="00B6591B" w:rsidRPr="005275F6" w14:paraId="2C6C73B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4B4F0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24350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993, 0.493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1269A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1.448, 0.456]           </w:t>
            </w:r>
          </w:p>
        </w:tc>
      </w:tr>
      <w:tr w:rsidR="00B6591B" w:rsidRPr="005275F6" w14:paraId="1231A3A0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7A07FA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35+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34E4F1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-0.488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3DC16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158               </w:t>
            </w:r>
          </w:p>
        </w:tc>
      </w:tr>
      <w:tr w:rsidR="00B6591B" w:rsidRPr="005275F6" w14:paraId="289E5BDD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55EF9B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79F552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1.619, 0.520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9260F5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1.428, 0.967]           </w:t>
            </w:r>
          </w:p>
        </w:tc>
      </w:tr>
      <w:tr w:rsidR="00B6591B" w:rsidRPr="005275F6" w14:paraId="1029C7B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E37045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alth_diff_c</w:t>
            </w:r>
            <w:proofErr w:type="spellEnd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FAECD1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107+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FE770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034                </w:t>
            </w:r>
          </w:p>
        </w:tc>
      </w:tr>
      <w:tr w:rsidR="00B6591B" w:rsidRPr="005275F6" w14:paraId="69AEF514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DDFDF3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8441F7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13, 0.228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CE35E8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113, 0.181]           </w:t>
            </w:r>
          </w:p>
        </w:tc>
      </w:tr>
      <w:tr w:rsidR="00B6591B" w:rsidRPr="005275F6" w14:paraId="51B62663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7FCEBE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ste_diff1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F430B4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290*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FD2D0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-0.177               </w:t>
            </w:r>
          </w:p>
        </w:tc>
      </w:tr>
      <w:tr w:rsidR="00B6591B" w:rsidRPr="005275F6" w14:paraId="68A7CAB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EB75B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0FA77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573, -0.005]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98BD6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525, 0.173]           </w:t>
            </w:r>
          </w:p>
        </w:tc>
      </w:tr>
      <w:tr w:rsidR="00B6591B" w:rsidRPr="005275F6" w14:paraId="22771D9C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8190A08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lig_diff1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3A27AD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106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4EA0A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089                </w:t>
            </w:r>
          </w:p>
        </w:tc>
      </w:tr>
      <w:tr w:rsidR="00B6591B" w:rsidRPr="005275F6" w14:paraId="42C01DE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B7C0D0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A6CCEE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335, 0.576]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4AE1A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[-0.443, 0.681]           </w:t>
            </w:r>
          </w:p>
        </w:tc>
      </w:tr>
      <w:tr w:rsidR="00B6591B" w:rsidRPr="005275F6" w14:paraId="39452A4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49383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.Obs</w:t>
            </w:r>
            <w:proofErr w:type="spellEnd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6FF2A8B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1186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60FDAA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1186                </w:t>
            </w:r>
          </w:p>
        </w:tc>
      </w:tr>
      <w:tr w:rsidR="00B6591B" w:rsidRPr="005275F6" w14:paraId="339F14A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D7433FF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IC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FB92AE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1254.3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736FD46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933.7                </w:t>
            </w:r>
          </w:p>
        </w:tc>
      </w:tr>
      <w:tr w:rsidR="00B6591B" w:rsidRPr="005275F6" w14:paraId="69ACC925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8E8740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IC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8B737B0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1335.5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7E00F0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1015.0               </w:t>
            </w:r>
          </w:p>
        </w:tc>
      </w:tr>
      <w:tr w:rsidR="00B6591B" w:rsidRPr="005275F6" w14:paraId="6235DCCB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4AD6F6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Log.Lik</w:t>
            </w:r>
            <w:proofErr w:type="spellEnd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C96950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611.134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7E047F9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-450.863              </w:t>
            </w:r>
          </w:p>
        </w:tc>
      </w:tr>
      <w:tr w:rsidR="00B6591B" w:rsidRPr="005275F6" w14:paraId="7C200C2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64409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             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C0DFF4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1.280       </w:t>
            </w: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007F3C7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0.650                </w:t>
            </w:r>
          </w:p>
        </w:tc>
      </w:tr>
      <w:tr w:rsidR="00B6591B" w:rsidRPr="005275F6" w14:paraId="0DEB12AB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7F45E7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1A993FF" w14:textId="77777777" w:rsidR="00B6591B" w:rsidRPr="005275F6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19F78D2" w14:textId="77777777" w:rsidR="00B6591B" w:rsidRPr="005275F6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91B" w:rsidRPr="005275F6" w14:paraId="6FD7DD43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37DFB3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_</w:t>
            </w:r>
            <w:proofErr w:type="gramStart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:_</w:t>
            </w:r>
            <w:proofErr w:type="gramEnd"/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8D84A3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02613F2" w14:textId="77777777" w:rsidR="00B6591B" w:rsidRPr="005275F6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91B" w:rsidRPr="005275F6" w14:paraId="3364E5D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5055F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^^ + p &lt; 0.1, * p &lt; 0.05, ** p &lt; 0.01, *** p &lt; 0.001</w:t>
            </w:r>
          </w:p>
        </w:tc>
        <w:tc>
          <w:tcPr>
            <w:tcW w:w="28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FDC91A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618E061" w14:textId="77777777" w:rsidR="00B6591B" w:rsidRPr="005275F6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D26C01" w14:textId="77777777" w:rsidR="00B6591B" w:rsidRPr="00FF6C05" w:rsidRDefault="00B6591B" w:rsidP="0057074F">
      <w:pPr>
        <w:pStyle w:val="BodyText"/>
        <w:spacing w:line="480" w:lineRule="auto"/>
      </w:pPr>
    </w:p>
    <w:p w14:paraId="638648B7" w14:textId="77777777" w:rsidR="00926F3F" w:rsidRDefault="00926F3F" w:rsidP="0057074F">
      <w:pPr>
        <w:spacing w:line="480" w:lineRule="auto"/>
      </w:pPr>
    </w:p>
    <w:sectPr w:rsidR="00926F3F" w:rsidSect="00133DD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926B3" w14:textId="77777777" w:rsidR="00C84D1D" w:rsidRDefault="00C84D1D" w:rsidP="00133DD5">
      <w:pPr>
        <w:spacing w:after="0"/>
      </w:pPr>
      <w:r>
        <w:separator/>
      </w:r>
    </w:p>
  </w:endnote>
  <w:endnote w:type="continuationSeparator" w:id="0">
    <w:p w14:paraId="18538865" w14:textId="77777777" w:rsidR="00C84D1D" w:rsidRDefault="00C84D1D" w:rsidP="00133D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095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2EF4C" w14:textId="77777777" w:rsidR="0057074F" w:rsidRDefault="00570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2DBC6" w14:textId="77777777" w:rsidR="0057074F" w:rsidRDefault="00570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46C32" w14:textId="77777777" w:rsidR="00C84D1D" w:rsidRDefault="00C84D1D" w:rsidP="00133DD5">
      <w:pPr>
        <w:spacing w:after="0"/>
      </w:pPr>
      <w:r>
        <w:separator/>
      </w:r>
    </w:p>
  </w:footnote>
  <w:footnote w:type="continuationSeparator" w:id="0">
    <w:p w14:paraId="48E7B9DA" w14:textId="77777777" w:rsidR="00C84D1D" w:rsidRDefault="00C84D1D" w:rsidP="00133D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66E7F"/>
    <w:multiLevelType w:val="hybridMultilevel"/>
    <w:tmpl w:val="7B665A5C"/>
    <w:lvl w:ilvl="0" w:tplc="48F8D100">
      <w:start w:val="26"/>
      <w:numFmt w:val="bullet"/>
      <w:lvlText w:val="-"/>
      <w:lvlJc w:val="left"/>
      <w:pPr>
        <w:ind w:left="4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56085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1B"/>
    <w:rsid w:val="0009721C"/>
    <w:rsid w:val="00133DD5"/>
    <w:rsid w:val="001D3333"/>
    <w:rsid w:val="002110E4"/>
    <w:rsid w:val="002513CB"/>
    <w:rsid w:val="00266C80"/>
    <w:rsid w:val="003A2F1C"/>
    <w:rsid w:val="00442E20"/>
    <w:rsid w:val="00443466"/>
    <w:rsid w:val="00453004"/>
    <w:rsid w:val="00484E4B"/>
    <w:rsid w:val="004F6222"/>
    <w:rsid w:val="0057074F"/>
    <w:rsid w:val="008D73E4"/>
    <w:rsid w:val="00926F3F"/>
    <w:rsid w:val="00A11FF3"/>
    <w:rsid w:val="00A3251B"/>
    <w:rsid w:val="00AB3F0C"/>
    <w:rsid w:val="00B6591B"/>
    <w:rsid w:val="00BC5042"/>
    <w:rsid w:val="00C80B46"/>
    <w:rsid w:val="00C84D1D"/>
    <w:rsid w:val="00CB4862"/>
    <w:rsid w:val="00DA4CAE"/>
    <w:rsid w:val="00E77F28"/>
    <w:rsid w:val="00EE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952E"/>
  <w15:chartTrackingRefBased/>
  <w15:docId w15:val="{496E982C-B502-4748-9214-16084045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91B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59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B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59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6591B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59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6591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qFormat/>
    <w:rsid w:val="00B6591B"/>
    <w:rPr>
      <w:sz w:val="24"/>
      <w:szCs w:val="24"/>
    </w:rPr>
  </w:style>
  <w:style w:type="paragraph" w:customStyle="1" w:styleId="Compact">
    <w:name w:val="Compact"/>
    <w:basedOn w:val="BodyText"/>
    <w:qFormat/>
    <w:rsid w:val="00B6591B"/>
    <w:pPr>
      <w:spacing w:before="36" w:after="36"/>
    </w:pPr>
  </w:style>
  <w:style w:type="table" w:customStyle="1" w:styleId="Table">
    <w:name w:val="Table"/>
    <w:semiHidden/>
    <w:unhideWhenUsed/>
    <w:qFormat/>
    <w:rsid w:val="00B6591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qFormat/>
    <w:rsid w:val="00B6591B"/>
    <w:pPr>
      <w:keepNext/>
      <w:spacing w:after="120"/>
    </w:pPr>
    <w:rPr>
      <w:iCs w:val="0"/>
      <w:color w:val="auto"/>
      <w:sz w:val="24"/>
      <w:szCs w:val="24"/>
    </w:rPr>
  </w:style>
  <w:style w:type="character" w:customStyle="1" w:styleId="SectionNumber">
    <w:name w:val="Section Number"/>
    <w:basedOn w:val="DefaultParagraphFont"/>
    <w:qFormat/>
    <w:rsid w:val="00B6591B"/>
    <w:rPr>
      <w:i w:val="0"/>
    </w:rPr>
  </w:style>
  <w:style w:type="paragraph" w:styleId="ListParagraph">
    <w:name w:val="List Paragraph"/>
    <w:basedOn w:val="Normal"/>
    <w:rsid w:val="00B659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6591B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0B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DD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DD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3DD5"/>
  </w:style>
  <w:style w:type="paragraph" w:customStyle="1" w:styleId="FirstParagraph">
    <w:name w:val="First Paragraph"/>
    <w:basedOn w:val="BodyText"/>
    <w:next w:val="BodyText"/>
    <w:qFormat/>
    <w:rsid w:val="00EE1BB3"/>
  </w:style>
  <w:style w:type="paragraph" w:styleId="CommentText">
    <w:name w:val="annotation text"/>
    <w:basedOn w:val="Normal"/>
    <w:link w:val="CommentTextChar"/>
    <w:unhideWhenUsed/>
    <w:qFormat/>
    <w:rsid w:val="00EE1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1BB3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EE1B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B3"/>
    <w:rPr>
      <w:rFonts w:ascii="Segoe UI" w:hAnsi="Segoe UI" w:cs="Segoe UI"/>
      <w:sz w:val="18"/>
      <w:szCs w:val="18"/>
    </w:rPr>
  </w:style>
  <w:style w:type="paragraph" w:customStyle="1" w:styleId="ImageCaption">
    <w:name w:val="Image Caption"/>
    <w:basedOn w:val="Caption"/>
    <w:qFormat/>
    <w:rsid w:val="001D3333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qFormat/>
    <w:rsid w:val="001D3333"/>
    <w:pPr>
      <w:keepNext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Oskar</dc:creator>
  <cp:keywords/>
  <dc:description/>
  <cp:lastModifiedBy>Oskar Burger</cp:lastModifiedBy>
  <cp:revision>3</cp:revision>
  <dcterms:created xsi:type="dcterms:W3CDTF">2022-06-23T15:34:00Z</dcterms:created>
  <dcterms:modified xsi:type="dcterms:W3CDTF">2022-06-23T15:35:00Z</dcterms:modified>
</cp:coreProperties>
</file>